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88C7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>R code of Relative richness about artiodactyls in Bao Tianman</w:t>
      </w:r>
    </w:p>
    <w:p w14:paraId="275741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 </w:t>
      </w:r>
      <w:r>
        <w:rPr>
          <w:rFonts w:hint="default" w:ascii="Times New Roman" w:hAnsi="Times New Roman" w:cs="Times New Roman"/>
          <w:lang w:val="en-US" w:eastAsia="zh-CN"/>
        </w:rPr>
        <w:t xml:space="preserve">read </w:t>
      </w:r>
      <w:r>
        <w:rPr>
          <w:rFonts w:hint="default" w:ascii="Times New Roman" w:hAnsi="Times New Roman" w:cs="Times New Roman"/>
        </w:rPr>
        <w:t>CSV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ocuments</w:t>
      </w:r>
    </w:p>
    <w:p w14:paraId="03EF6164">
      <w:pPr>
        <w:rPr>
          <w:rFonts w:hint="default" w:ascii="Times New Roman" w:hAnsi="Times New Roman" w:cs="Times New Roman"/>
        </w:rPr>
      </w:pPr>
    </w:p>
    <w:p w14:paraId="77CE02F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&lt;-read.csv("3.csv")</w:t>
      </w:r>
    </w:p>
    <w:p w14:paraId="3554CF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twd("C:/Users/86176/Desktop")</w:t>
      </w:r>
    </w:p>
    <w:p w14:paraId="4AE4D9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&lt;-read.xlsx("3.xlsx",sheet = 1)</w:t>
      </w:r>
    </w:p>
    <w:p w14:paraId="2FE868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elete blank lines</w:t>
      </w:r>
    </w:p>
    <w:p w14:paraId="2F014C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elete the last row and the last column</w:t>
      </w:r>
    </w:p>
    <w:p w14:paraId="7626A7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&lt;-data[-nrow(data), -ncol(data)]</w:t>
      </w:r>
    </w:p>
    <w:p w14:paraId="440632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nvert the Photo.Time column to time format</w:t>
      </w:r>
    </w:p>
    <w:p w14:paraId="73DA5B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$Photo.Time &lt;- as.POSIXct(data$Photo.Time, format = "%H:%M:%S")</w:t>
      </w:r>
    </w:p>
    <w:p w14:paraId="7C01DB9A">
      <w:pPr>
        <w:rPr>
          <w:rFonts w:hint="default" w:ascii="Times New Roman" w:hAnsi="Times New Roman" w:cs="Times New Roman"/>
        </w:rPr>
      </w:pPr>
    </w:p>
    <w:p w14:paraId="47E4A1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unt the number of hours of shooting time</w:t>
      </w:r>
    </w:p>
    <w:p w14:paraId="03D93F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$Hour &lt;- as.numeric(format(data$Photo.Time, "%H"))</w:t>
      </w:r>
    </w:p>
    <w:p w14:paraId="407433EA">
      <w:pPr>
        <w:rPr>
          <w:rFonts w:hint="default" w:ascii="Times New Roman" w:hAnsi="Times New Roman" w:cs="Times New Roman"/>
        </w:rPr>
      </w:pPr>
    </w:p>
    <w:p w14:paraId="5433A9A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efine the time frame for nocturnal activity</w:t>
      </w:r>
    </w:p>
    <w:p w14:paraId="0A6261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ight_hours &lt;- c(18, 19, 20, 21, 22, 23, 0, 1, 2, 3, 4, 5, 6)</w:t>
      </w:r>
    </w:p>
    <w:p w14:paraId="7B40C380">
      <w:pPr>
        <w:rPr>
          <w:rFonts w:hint="default" w:ascii="Times New Roman" w:hAnsi="Times New Roman" w:cs="Times New Roman"/>
        </w:rPr>
      </w:pPr>
    </w:p>
    <w:p w14:paraId="712BBE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reate a new column to mark whether or not it is nocturnal activity</w:t>
      </w:r>
    </w:p>
    <w:p w14:paraId="4EA505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$Night_Activity &lt;- ifelse(data$Hour %in% night_hours, "Yes", "No")</w:t>
      </w:r>
    </w:p>
    <w:p w14:paraId="2BDAE57B">
      <w:pPr>
        <w:rPr>
          <w:rFonts w:hint="default" w:ascii="Times New Roman" w:hAnsi="Times New Roman" w:cs="Times New Roman"/>
        </w:rPr>
      </w:pPr>
    </w:p>
    <w:p w14:paraId="37F45F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The number of nocturnal and non-nocturnal activities is counted</w:t>
      </w:r>
    </w:p>
    <w:p w14:paraId="7A34B3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ight_activity_counts &lt;- table(data$Night_Activity, data$Number.of.Animals) </w:t>
      </w:r>
    </w:p>
    <w:p w14:paraId="52E522DD">
      <w:pPr>
        <w:rPr>
          <w:rFonts w:hint="default" w:ascii="Times New Roman" w:hAnsi="Times New Roman" w:cs="Times New Roman"/>
        </w:rPr>
      </w:pPr>
    </w:p>
    <w:p w14:paraId="3B77629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Print the results</w:t>
      </w:r>
    </w:p>
    <w:p w14:paraId="6E0ECA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nt(night_activity_counts)</w:t>
      </w:r>
    </w:p>
    <w:p w14:paraId="4888A7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#Load the package</w:t>
      </w:r>
    </w:p>
    <w:p w14:paraId="3D9FC2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35052FE0">
      <w:pPr>
        <w:rPr>
          <w:rFonts w:hint="default" w:ascii="Times New Roman" w:hAnsi="Times New Roman" w:cs="Times New Roman"/>
        </w:rPr>
      </w:pPr>
    </w:p>
    <w:p w14:paraId="68A7F5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raw a histogram of the number of nocturnal and non-nocturnal activities and save as a PDF file</w:t>
      </w:r>
    </w:p>
    <w:p w14:paraId="60F57F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 &lt;- ggplot(data, aes(x = Night_Activity, fill = Night_Activity)) +</w:t>
      </w:r>
    </w:p>
    <w:p w14:paraId="452B3C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) +</w:t>
      </w:r>
    </w:p>
    <w:p w14:paraId="26BC28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text(stat = 'count', aes(label = ..count..), vjust = -0.5) +</w:t>
      </w:r>
    </w:p>
    <w:p w14:paraId="1B7CE7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Night Activity", y = "Count", title = "Night Activity vs. Non-night Activity") +</w:t>
      </w:r>
    </w:p>
    <w:p w14:paraId="3EB5D9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</w:t>
      </w:r>
    </w:p>
    <w:p w14:paraId="6168A5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ggsave("night_activity_plot.pdf", plot = g, device = "pdf")</w:t>
      </w:r>
    </w:p>
    <w:p w14:paraId="779CD37F">
      <w:pPr>
        <w:rPr>
          <w:rFonts w:hint="default" w:ascii="Times New Roman" w:hAnsi="Times New Roman" w:cs="Times New Roman"/>
        </w:rPr>
      </w:pPr>
    </w:p>
    <w:p w14:paraId="534BCB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The proportion of nocturnal activity is calculated based on Species_cn and Night_Activity</w:t>
      </w:r>
    </w:p>
    <w:p w14:paraId="6EE4E1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unt the number of different animals</w:t>
      </w:r>
    </w:p>
    <w:p w14:paraId="7CDB3C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nique_species &lt;- unique(data$Species_cn)</w:t>
      </w:r>
    </w:p>
    <w:p w14:paraId="30596D13">
      <w:pPr>
        <w:rPr>
          <w:rFonts w:hint="default" w:ascii="Times New Roman" w:hAnsi="Times New Roman" w:cs="Times New Roman"/>
        </w:rPr>
      </w:pPr>
    </w:p>
    <w:p w14:paraId="01A7A4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reate an empty data frame to store the percentage of nocturnal activity for each animal</w:t>
      </w:r>
    </w:p>
    <w:p w14:paraId="5FE63B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imal_activity &lt;- data.frame(Species_cn = character(), Number.of.Animals = numeric())</w:t>
      </w:r>
    </w:p>
    <w:p w14:paraId="07A5E3BA">
      <w:pPr>
        <w:rPr>
          <w:rFonts w:hint="default" w:ascii="Times New Roman" w:hAnsi="Times New Roman" w:cs="Times New Roman"/>
        </w:rPr>
      </w:pPr>
    </w:p>
    <w:p w14:paraId="0B175F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reate an empty data frame to store the results</w:t>
      </w:r>
    </w:p>
    <w:p w14:paraId="1AB21D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imal_activity &lt;- data.frame(Species_cn = character(), Night_Activity_Count = numeric(), Total_Count = numeric(), Proportion = character())</w:t>
      </w:r>
    </w:p>
    <w:p w14:paraId="3E1C9967">
      <w:pPr>
        <w:rPr>
          <w:rFonts w:hint="default" w:ascii="Times New Roman" w:hAnsi="Times New Roman" w:cs="Times New Roman"/>
        </w:rPr>
      </w:pPr>
    </w:p>
    <w:p w14:paraId="6A35D5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(species in unique_species) {</w:t>
      </w:r>
    </w:p>
    <w:p w14:paraId="06AABF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Get the data of the current animal</w:t>
      </w:r>
    </w:p>
    <w:p w14:paraId="364663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pecies_data &lt;- subset(data, Species_cn == species)</w:t>
      </w:r>
    </w:p>
    <w:p w14:paraId="45637B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1478E2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Count the number of nighttime activities and the total number</w:t>
      </w:r>
    </w:p>
    <w:p w14:paraId="7C929C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ight_activity_count &lt;- sum(species_data$Night_Activity == "Yes")</w:t>
      </w:r>
    </w:p>
    <w:p w14:paraId="1F798A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otal_count &lt;- sum(species_data$Number.of.Animals)</w:t>
      </w:r>
    </w:p>
    <w:p w14:paraId="14C7BE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6FBBB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Calculate the percentage of nocturnal activity and convert the format to percentages</w:t>
      </w:r>
    </w:p>
    <w:p w14:paraId="134497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portion &lt;- night_activity_count / total_count * 100</w:t>
      </w:r>
    </w:p>
    <w:p w14:paraId="496C6C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portion_formatted &lt;- paste0(format(proportion, digits = 2), "%")  # 格式化为百分比</w:t>
      </w:r>
    </w:p>
    <w:p w14:paraId="5F7F4E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31FDB3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Add the results to the data frame</w:t>
      </w:r>
    </w:p>
    <w:p w14:paraId="7FBD38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animal_activity &lt;- rbind(animal_activity, data.frame(Species_cn = species, Night_Activity_Count = night_activity_count, Total_Count = total_count, Proportion = proportion_formatted))</w:t>
      </w:r>
    </w:p>
    <w:p w14:paraId="1D7A0D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 w14:paraId="1B8180EA">
      <w:pPr>
        <w:rPr>
          <w:rFonts w:hint="default" w:ascii="Times New Roman" w:hAnsi="Times New Roman" w:cs="Times New Roman"/>
        </w:rPr>
      </w:pPr>
    </w:p>
    <w:p w14:paraId="6EB4DB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et the drawing parameters, the background is pure white, and remove the coordinate axis spaces</w:t>
      </w:r>
    </w:p>
    <w:p w14:paraId="3EF58D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raw an optimized scatter plot</w:t>
      </w:r>
    </w:p>
    <w:p w14:paraId="24A6BC2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Adjust the angle and position of the abscissa label</w:t>
      </w:r>
    </w:p>
    <w:p w14:paraId="4B9397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raw a scatter plot and set labels and titles</w:t>
      </w:r>
    </w:p>
    <w:p w14:paraId="77D8F0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nvert Species_cn columns to characters</w:t>
      </w:r>
    </w:p>
    <w:p w14:paraId="6C7DAE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Load the dplyr package</w:t>
      </w:r>
    </w:p>
    <w:p w14:paraId="2C9FD9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dplyr)</w:t>
      </w:r>
    </w:p>
    <w:p w14:paraId="0B5D8860">
      <w:pPr>
        <w:rPr>
          <w:rFonts w:hint="default" w:ascii="Times New Roman" w:hAnsi="Times New Roman" w:cs="Times New Roman"/>
        </w:rPr>
      </w:pPr>
    </w:p>
    <w:p w14:paraId="1E4579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ort by Number.of.Animals from largest to smallest</w:t>
      </w:r>
    </w:p>
    <w:p w14:paraId="6A523C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imal_activity &lt;- arrange(animal_activity, desc(Proportion))</w:t>
      </w:r>
    </w:p>
    <w:p w14:paraId="6FF250A4">
      <w:pPr>
        <w:rPr>
          <w:rFonts w:hint="default" w:ascii="Times New Roman" w:hAnsi="Times New Roman" w:cs="Times New Roman"/>
        </w:rPr>
      </w:pPr>
    </w:p>
    <w:p w14:paraId="7349AE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nvert Species_cn to factors and specify the order of factor levels</w:t>
      </w:r>
    </w:p>
    <w:p w14:paraId="064FFD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imal_activity$Species_cn &lt;- factor(animal_activity$Species_cn, levels = c("西伯利亚狍", "林麝", "野猪", "小麂", "中华斑羚"))</w:t>
      </w:r>
    </w:p>
    <w:p w14:paraId="45B3E947">
      <w:pPr>
        <w:rPr>
          <w:rFonts w:hint="default" w:ascii="Times New Roman" w:hAnsi="Times New Roman" w:cs="Times New Roman"/>
        </w:rPr>
      </w:pPr>
    </w:p>
    <w:p w14:paraId="5F84CA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move the percent sign from the Proportion column and convert it to a numeric value</w:t>
      </w:r>
    </w:p>
    <w:p w14:paraId="52F2B8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imal_activity$Proportion_numeric &lt;- as.numeric(sub("%", "", animal_activity$Proportion))</w:t>
      </w:r>
    </w:p>
    <w:p w14:paraId="44AFA9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imal_activity$Species_cn &lt;- factor(animal_activity$Species_cn)</w:t>
      </w:r>
    </w:p>
    <w:p w14:paraId="2207CE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Draw a scatter plot</w:t>
      </w:r>
    </w:p>
    <w:p w14:paraId="208EB282">
      <w:pPr>
        <w:rPr>
          <w:rFonts w:hint="default" w:ascii="Times New Roman" w:hAnsi="Times New Roman" w:cs="Times New Roman"/>
        </w:rPr>
      </w:pPr>
    </w:p>
    <w:p w14:paraId="6764B4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nverts Species_cn column to a factor, and specifies the order of the factors' levels</w:t>
      </w:r>
    </w:p>
    <w:p w14:paraId="76F782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imal_activity$Species_cn &lt;- factor(animal_activity$Species_cn, levels = animal_activity$Species_cn)</w:t>
      </w:r>
    </w:p>
    <w:p w14:paraId="10503C8B">
      <w:pPr>
        <w:rPr>
          <w:rFonts w:hint="default" w:ascii="Times New Roman" w:hAnsi="Times New Roman" w:cs="Times New Roman"/>
        </w:rPr>
      </w:pPr>
    </w:p>
    <w:p w14:paraId="2306B0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raw a scatter plot</w:t>
      </w:r>
    </w:p>
    <w:p w14:paraId="40B23D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 &lt;- ggplot(animal_activity, aes(x = Species_cn, y = Proportion_numeric)) +</w:t>
      </w:r>
    </w:p>
    <w:p w14:paraId="10F7B6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int() +</w:t>
      </w:r>
    </w:p>
    <w:p w14:paraId="0A30B9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动物名", y = "夜间活动所占比例（NRNI%）") +</w:t>
      </w:r>
    </w:p>
    <w:p w14:paraId="0A37E8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y_continuous(labels = scales::percent_format(scale = 1), name = "夜间活动所占比例（NRNI%）") +</w:t>
      </w:r>
    </w:p>
    <w:p w14:paraId="1DD52E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 +</w:t>
      </w:r>
    </w:p>
    <w:p w14:paraId="166D47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panel.grid = element_blank(),</w:t>
      </w:r>
    </w:p>
    <w:p w14:paraId="796BDE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ext.x = element_text(angle = 45, hjust = 1),</w:t>
      </w:r>
    </w:p>
    <w:p w14:paraId="3A522A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itle.x = element_text(size = 12, face = "bold"),</w:t>
      </w:r>
    </w:p>
    <w:p w14:paraId="7D36D1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itle.y = element_text(size = 12, face = "bold"),</w:t>
      </w:r>
    </w:p>
    <w:p w14:paraId="3AFD5A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line = element_line(color = "black"),  # Add axes</w:t>
      </w:r>
    </w:p>
    <w:p w14:paraId="2497D8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icks = element_line(color = "black"))  # Add tick marks</w:t>
      </w:r>
    </w:p>
    <w:p w14:paraId="704A2885">
      <w:pPr>
        <w:rPr>
          <w:rFonts w:hint="default" w:ascii="Times New Roman" w:hAnsi="Times New Roman" w:cs="Times New Roman"/>
        </w:rPr>
      </w:pPr>
    </w:p>
    <w:p w14:paraId="680176A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save("3夜行.pdf", plot = g)</w:t>
      </w:r>
    </w:p>
    <w:p w14:paraId="1B325DCF">
      <w:pPr>
        <w:rPr>
          <w:rFonts w:hint="default" w:ascii="Times New Roman" w:hAnsi="Times New Roman" w:cs="Times New Roman"/>
        </w:rPr>
      </w:pPr>
    </w:p>
    <w:p w14:paraId="76457F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##############################################################</w:t>
      </w:r>
    </w:p>
    <w:p w14:paraId="30DC5F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Seasonal Analysis</w:t>
      </w:r>
    </w:p>
    <w:p w14:paraId="3BE393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######################################################################</w:t>
      </w:r>
    </w:p>
    <w:p w14:paraId="24969730">
      <w:pPr>
        <w:rPr>
          <w:rFonts w:hint="default" w:ascii="Times New Roman" w:hAnsi="Times New Roman" w:cs="Times New Roman"/>
        </w:rPr>
      </w:pPr>
    </w:p>
    <w:p w14:paraId="2DF5CD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Mapping the temporal distribution of the population species</w:t>
      </w:r>
    </w:p>
    <w:p w14:paraId="5AE73C9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alculate the total number of Night_Activity and Number.of.Animals</w:t>
      </w:r>
    </w:p>
    <w:p w14:paraId="480F44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_summary &lt;- data %&gt;%</w:t>
      </w:r>
    </w:p>
    <w:p w14:paraId="0CD316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roup_by(Hour) %&gt;%</w:t>
      </w:r>
    </w:p>
    <w:p w14:paraId="1900E8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ummarise(Total_Animals = sum(Number.of.Animals),</w:t>
      </w:r>
    </w:p>
    <w:p w14:paraId="52EA2D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Total_Night_Activity = sum(ifelse(Night_Activity == "Yes", Number.of.Animals, 0)))</w:t>
      </w:r>
    </w:p>
    <w:p w14:paraId="7CEFCB95">
      <w:pPr>
        <w:rPr>
          <w:rFonts w:hint="default" w:ascii="Times New Roman" w:hAnsi="Times New Roman" w:cs="Times New Roman"/>
        </w:rPr>
      </w:pPr>
    </w:p>
    <w:p w14:paraId="7EB0FF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Mapping the temporal distribution of the population species</w:t>
      </w:r>
    </w:p>
    <w:p w14:paraId="4D0224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_summary, aes(x = Hour, y = Total_Animals, fill = "Total Animals")) +</w:t>
      </w:r>
    </w:p>
    <w:p w14:paraId="664B21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stat = "identity", position = "dodge") +</w:t>
      </w:r>
    </w:p>
    <w:p w14:paraId="6B4828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aes(y = Total_Night_Activity, fill = "Night Activity"), stat = "identity", position = "dodge") +</w:t>
      </w:r>
    </w:p>
    <w:p w14:paraId="4A46F8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Hour", y = "Count", title = "Activity Time Distribution by Hour") +</w:t>
      </w:r>
    </w:p>
    <w:p w14:paraId="1FAF18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fill_manual(values = c("Total Animals" = "blue", "Night Activity" = "red")) +</w:t>
      </w:r>
    </w:p>
    <w:p w14:paraId="1B3A92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</w:t>
      </w:r>
    </w:p>
    <w:p w14:paraId="310A6252">
      <w:pPr>
        <w:rPr>
          <w:rFonts w:hint="default" w:ascii="Times New Roman" w:hAnsi="Times New Roman" w:cs="Times New Roman"/>
        </w:rPr>
      </w:pPr>
    </w:p>
    <w:p w14:paraId="175769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nvert Photo.Time to a time period</w:t>
      </w:r>
    </w:p>
    <w:p w14:paraId="4418D9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Extraction Time Section</w:t>
      </w:r>
    </w:p>
    <w:p w14:paraId="7D6A6C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$Time &lt;- format(data$Photo.Time, "%H:%M:%S")</w:t>
      </w:r>
    </w:p>
    <w:p w14:paraId="76DF2223">
      <w:pPr>
        <w:rPr>
          <w:rFonts w:hint="default" w:ascii="Times New Roman" w:hAnsi="Times New Roman" w:cs="Times New Roman"/>
        </w:rPr>
      </w:pPr>
    </w:p>
    <w:p w14:paraId="4E4CE2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reate a time period label</w:t>
      </w:r>
    </w:p>
    <w:p w14:paraId="166FB4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ime_labels &lt;- c("00:00-01:00", "01:00-02:00", "02:00-03:00", "03:00-04:00", </w:t>
      </w:r>
    </w:p>
    <w:p w14:paraId="566059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"04:00-05:00", "05:00-06:00", "06:00-07:00", "07:00-08:00", </w:t>
      </w:r>
    </w:p>
    <w:p w14:paraId="494F8E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"08:00-09:00", "09:00-10:00", "10:00-11:00", "11:00-12:00", </w:t>
      </w:r>
    </w:p>
    <w:p w14:paraId="0C1524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"12:00-13:00", "13:00-14:00", "14:00-15:00", "15:00-16:00", </w:t>
      </w:r>
    </w:p>
    <w:p w14:paraId="222C14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"16:00-17:00", "17:00-18:00", "18:00-19:00", "19:00-20:00", </w:t>
      </w:r>
    </w:p>
    <w:p w14:paraId="101E39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"20:00-21:00", "21:00-22:00", "22:00-23:00", "23:00-00:00")</w:t>
      </w:r>
    </w:p>
    <w:p w14:paraId="72928A25">
      <w:pPr>
        <w:rPr>
          <w:rFonts w:hint="default" w:ascii="Times New Roman" w:hAnsi="Times New Roman" w:cs="Times New Roman"/>
        </w:rPr>
      </w:pPr>
    </w:p>
    <w:p w14:paraId="2F22DC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nvert time to time period labels</w:t>
      </w:r>
    </w:p>
    <w:p w14:paraId="1F05AAE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$Time_Period &lt;- factor(cut(data$Photo.Time, breaks = "1 hour"), labels = time_labels)</w:t>
      </w:r>
    </w:p>
    <w:p w14:paraId="09A9D9BA">
      <w:pPr>
        <w:rPr>
          <w:rFonts w:hint="default" w:ascii="Times New Roman" w:hAnsi="Times New Roman" w:cs="Times New Roman"/>
        </w:rPr>
      </w:pPr>
    </w:p>
    <w:p w14:paraId="52B9B7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raw charts</w:t>
      </w:r>
    </w:p>
    <w:p w14:paraId="45F29A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, aes(x = Time_Period, fill = Night_Activity)) +</w:t>
      </w:r>
    </w:p>
    <w:p w14:paraId="07310B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) +</w:t>
      </w:r>
    </w:p>
    <w:p w14:paraId="7F9D43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Time Period", y = "Count", title = "Activity Time Distribution by Time Period") +</w:t>
      </w:r>
    </w:p>
    <w:p w14:paraId="4F44DB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 +</w:t>
      </w:r>
    </w:p>
    <w:p w14:paraId="1F9671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ord_flip()</w:t>
      </w:r>
    </w:p>
    <w:p w14:paraId="69819BEC">
      <w:pPr>
        <w:rPr>
          <w:rFonts w:hint="default" w:ascii="Times New Roman" w:hAnsi="Times New Roman" w:cs="Times New Roman"/>
        </w:rPr>
      </w:pPr>
    </w:p>
    <w:p w14:paraId="2C47AA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, aes(x = Time_Period, fill = Night_Activity)) +</w:t>
      </w:r>
    </w:p>
    <w:p w14:paraId="545AC9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bar() +</w:t>
      </w:r>
    </w:p>
    <w:p w14:paraId="39F1A1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Time Period", y = "Count", title = "Activity Time Distribution by Time Period") +</w:t>
      </w:r>
    </w:p>
    <w:p w14:paraId="05C3D4F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 +</w:t>
      </w:r>
    </w:p>
    <w:p w14:paraId="051AE6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axis.text.x = element_text(angle = 90, vjust = 0.5, hjust=1))</w:t>
      </w:r>
    </w:p>
    <w:p w14:paraId="31146FDC">
      <w:pPr>
        <w:rPr>
          <w:rFonts w:hint="default" w:ascii="Times New Roman" w:hAnsi="Times New Roman" w:cs="Times New Roman"/>
        </w:rPr>
      </w:pPr>
    </w:p>
    <w:p w14:paraId="73FB1B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dplyr)</w:t>
      </w:r>
    </w:p>
    <w:p w14:paraId="633384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3E969F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1"/>
          <w:szCs w:val="21"/>
          <w:shd w:val="clear" w:fill="FFFFFF"/>
        </w:rPr>
        <w:t xml:space="preserve"># Let's assume that your data frame is data and contains columns for Species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1"/>
          <w:szCs w:val="21"/>
          <w:shd w:val="clear" w:fill="FFFFFF"/>
          <w:lang w:val="en-US" w:eastAsia="zh-CN"/>
        </w:rPr>
        <w:t>##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1"/>
          <w:szCs w:val="21"/>
          <w:shd w:val="clear" w:fill="FFFFFF"/>
        </w:rPr>
        <w:t>Time_Period, and Number.of.Animal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1"/>
          <w:szCs w:val="21"/>
          <w:shd w:val="clear" w:fill="FFFFFF"/>
        </w:rPr>
        <w:br w:type="textWrapping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11111"/>
          <w:spacing w:val="0"/>
          <w:sz w:val="21"/>
          <w:szCs w:val="21"/>
          <w:shd w:val="clear" w:fill="FFFFFF"/>
        </w:rPr>
        <w:t># Calculate the number of each animal in each time period</w:t>
      </w:r>
    </w:p>
    <w:p w14:paraId="19099B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_summary1 &lt;- data %&gt;%group_by(Species_cn, Time_Period) %&gt;%</w:t>
      </w:r>
    </w:p>
    <w:p w14:paraId="4502520E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  summarise(Count = sum(Number.of.Animals), .groups = "drop")</w:t>
      </w:r>
    </w:p>
    <w:p w14:paraId="5D2DFB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 Suppose you have calculated the number of each animal for each time period and saved </w:t>
      </w:r>
      <w:r>
        <w:rPr>
          <w:rFonts w:hint="default" w:ascii="Times New Roman" w:hAnsi="Times New Roman" w:cs="Times New Roman"/>
          <w:lang w:val="en-US" w:eastAsia="zh-CN"/>
        </w:rPr>
        <w:t>##</w:t>
      </w:r>
      <w:r>
        <w:rPr>
          <w:rFonts w:hint="default" w:ascii="Times New Roman" w:hAnsi="Times New Roman" w:cs="Times New Roman"/>
        </w:rPr>
        <w:t>the results in the data_summary1</w:t>
      </w:r>
    </w:p>
    <w:p w14:paraId="0A96A0E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raw a line chart</w:t>
      </w:r>
    </w:p>
    <w:p w14:paraId="503053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_summary1, aes(x = Time_Period, y = Count, group = Species_cn, color = Species_cn, shape = Species_cn)) +</w:t>
      </w:r>
    </w:p>
    <w:p w14:paraId="68FB9D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line() +</w:t>
      </w:r>
    </w:p>
    <w:p w14:paraId="17D851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int(size = 3) +</w:t>
      </w:r>
    </w:p>
    <w:p w14:paraId="60B446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Time Period", y = "Count", title = "Relative Abundance of Animals by Time Period") +</w:t>
      </w:r>
    </w:p>
    <w:p w14:paraId="7EF402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 +</w:t>
      </w:r>
    </w:p>
    <w:p w14:paraId="7218D0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axis.text.x = element_text(angle = 90, vjust = 0.5, hjust = 1)) +</w:t>
      </w:r>
    </w:p>
    <w:p w14:paraId="3D156D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shape_manual(values = 1:length(unique(data_summary1$Species_cn))) </w:t>
      </w:r>
    </w:p>
    <w:p w14:paraId="7A0DCC4D">
      <w:pPr>
        <w:rPr>
          <w:rFonts w:hint="default" w:ascii="Times New Roman" w:hAnsi="Times New Roman" w:cs="Times New Roman"/>
        </w:rPr>
      </w:pPr>
    </w:p>
    <w:p w14:paraId="7E6396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_summary1, aes(x = Time_Period, y = Count, group = Species_cn, color = Species_cn, shape = Species_cn)) +</w:t>
      </w:r>
    </w:p>
    <w:p w14:paraId="4D9D98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line() +</w:t>
      </w:r>
    </w:p>
    <w:p w14:paraId="31F733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int(size = 3) +</w:t>
      </w:r>
    </w:p>
    <w:p w14:paraId="737D1C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Time Period", y = "Count", title = "Relative Abundance of Animals by Time Period") +</w:t>
      </w:r>
    </w:p>
    <w:p w14:paraId="21BDA8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 +</w:t>
      </w:r>
    </w:p>
    <w:p w14:paraId="03E643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axis.text.x = element_text(angle = 90, vjust = 0.5, hjust = 1),</w:t>
      </w:r>
    </w:p>
    <w:p w14:paraId="33C630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panel.grid = element_blank()) +</w:t>
      </w:r>
    </w:p>
    <w:p w14:paraId="49ADA4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shape_manual(values = 1:length(unique(data_summary1$Species_cn)))  </w:t>
      </w:r>
    </w:p>
    <w:p w14:paraId="5221E724">
      <w:pPr>
        <w:rPr>
          <w:rFonts w:hint="default" w:ascii="Times New Roman" w:hAnsi="Times New Roman" w:cs="Times New Roman"/>
        </w:rPr>
      </w:pPr>
    </w:p>
    <w:p w14:paraId="2587C3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_summary1, aes(x = Time_Period, y = Count, group = Species_cn, color = Species_cn, shape = Species_cn)) +</w:t>
      </w:r>
    </w:p>
    <w:p w14:paraId="6453A5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line() +</w:t>
      </w:r>
    </w:p>
    <w:p w14:paraId="78083F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int(size = 3) +</w:t>
      </w:r>
    </w:p>
    <w:p w14:paraId="6F7742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Time Period", y = "Count", title = "Relative Abundance of Animals by Time Period") +</w:t>
      </w:r>
    </w:p>
    <w:p w14:paraId="4D3638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 +</w:t>
      </w:r>
    </w:p>
    <w:p w14:paraId="3412C1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panel.grid.major = element_blank(), </w:t>
      </w:r>
    </w:p>
    <w:p w14:paraId="4E8D31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panel.grid.minor = element_blank(), </w:t>
      </w:r>
    </w:p>
    <w:p w14:paraId="19B6DF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line = element_line(color = "black"), </w:t>
      </w:r>
    </w:p>
    <w:p w14:paraId="17B10F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ext.x = element_text(angle = 90, vjust = 0.5, hjust = 1), </w:t>
      </w:r>
    </w:p>
    <w:p w14:paraId="7EA2E4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title = element_text(color = "black")) + </w:t>
      </w:r>
    </w:p>
    <w:p w14:paraId="5490FA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cale_shape_manual(values = 1:length(unique(data_summary1$Species_cn)))  </w:t>
      </w:r>
    </w:p>
    <w:p w14:paraId="187AED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et the shape of different animals</w:t>
      </w:r>
    </w:p>
    <w:p w14:paraId="3EEAE9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_summary1, aes(x = Time_Period, y = Count, group = Species_cn, color = Species_cn, shape = Species_cn)) +</w:t>
      </w:r>
    </w:p>
    <w:p w14:paraId="550955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line() +</w:t>
      </w:r>
    </w:p>
    <w:p w14:paraId="6216B9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int(size = 3) +</w:t>
      </w:r>
    </w:p>
    <w:p w14:paraId="1CE8AE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Time Period", y = "相对丰富度RAI%", title = "Relative Abundance of Animals by Time Period") +</w:t>
      </w:r>
    </w:p>
    <w:p w14:paraId="2579E9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_minimal() +</w:t>
      </w:r>
    </w:p>
    <w:p w14:paraId="2EF897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axis.text.x = element_text(angle = 45, vju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st = 1, hjust = 1)) + </w:t>
      </w:r>
    </w:p>
    <w:p w14:paraId="1925D1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 Rotate the x-axis text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0B9EA0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</w:rPr>
        <w:t xml:space="preserve"> scale_shape_manual(values = 1:length(unique(data_summary1$Species_cn)))  </w:t>
      </w:r>
    </w:p>
    <w:p w14:paraId="301BAC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et the shape of different animals</w:t>
      </w:r>
    </w:p>
    <w:p w14:paraId="134812C8">
      <w:pPr>
        <w:rPr>
          <w:rFonts w:hint="default" w:ascii="Times New Roman" w:hAnsi="Times New Roman" w:cs="Times New Roman"/>
        </w:rPr>
      </w:pPr>
    </w:p>
    <w:p w14:paraId="2654333E">
      <w:pPr>
        <w:rPr>
          <w:rFonts w:hint="default" w:ascii="Times New Roman" w:hAnsi="Times New Roman" w:cs="Times New Roman"/>
        </w:rPr>
      </w:pPr>
    </w:p>
    <w:p w14:paraId="073E8A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plot(data_summary1, aes(x = Time_Period, y = Count, group = Species_cn, color = Species_cn, shape = Species_cn)) +</w:t>
      </w:r>
    </w:p>
    <w:p w14:paraId="0541BA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line() +</w:t>
      </w:r>
    </w:p>
    <w:p w14:paraId="4589B0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geom_point(size = 3) +</w:t>
      </w:r>
    </w:p>
    <w:p w14:paraId="4E46D2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labs(x = "Time Period", y = "相对丰富度RAI%", title = "Relative Abundance of Animals by Time Period") +</w:t>
      </w:r>
    </w:p>
    <w:p w14:paraId="550300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heme(axis.text.x = element_text(angle = 45, vjust = 1, hjust = 1),  </w:t>
      </w:r>
    </w:p>
    <w:p w14:paraId="245642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et the angle and position of the text on the x-axis</w:t>
      </w:r>
    </w:p>
    <w:p w14:paraId="389DAA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xis.line = element_line(color = "black"),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</w:rPr>
        <w:t># Set the coordinate axis colo</w:t>
      </w:r>
      <w:r>
        <w:rPr>
          <w:rFonts w:hint="default" w:ascii="Times New Roman" w:hAnsi="Times New Roman" w:cs="Times New Roman"/>
        </w:rPr>
        <w:t xml:space="preserve">r        panel.grid.major = element_blank(), 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</w:rPr>
        <w:t xml:space="preserve"># Remove the background grid </w:t>
      </w:r>
    </w:p>
    <w:p w14:paraId="6D1813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       panel.grid.minor = element_blank()) + </w:t>
      </w:r>
      <w:r>
        <w:rPr>
          <w:rFonts w:hint="default" w:ascii="Times New Roman" w:hAnsi="Times New Roman" w:cs="Times New Roman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</w:rPr>
        <w:t xml:space="preserve"># Remove the background grid  </w:t>
      </w:r>
      <w:r>
        <w:rPr>
          <w:rFonts w:hint="default" w:ascii="Times New Roman" w:hAnsi="Times New Roman" w:cs="Times New Roman"/>
        </w:rPr>
        <w:t xml:space="preserve">scale_shape_manual(values = 1:length(unique(data_summary1$Species_cn)))  </w:t>
      </w:r>
      <w:r>
        <w:rPr>
          <w:rFonts w:hint="default" w:ascii="Times New Roman" w:hAnsi="Times New Roman" w:cs="Times New Roman"/>
          <w:lang w:val="en-US" w:eastAsia="zh-CN"/>
        </w:rPr>
        <w:t xml:space="preserve">    </w:t>
      </w:r>
    </w:p>
    <w:p w14:paraId="3F185A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et the shape of different animal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5NDI3MzI4YTBkMTQwMzkxYmQ5NGY0MWRlMjc3YjkifQ=="/>
  </w:docVars>
  <w:rsids>
    <w:rsidRoot w:val="00057DED"/>
    <w:rsid w:val="00057DED"/>
    <w:rsid w:val="005B6B1B"/>
    <w:rsid w:val="00701CF0"/>
    <w:rsid w:val="09A04821"/>
    <w:rsid w:val="300F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81</Words>
  <Characters>6976</Characters>
  <Lines>58</Lines>
  <Paragraphs>16</Paragraphs>
  <TotalTime>19</TotalTime>
  <ScaleCrop>false</ScaleCrop>
  <LinksUpToDate>false</LinksUpToDate>
  <CharactersWithSpaces>807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8:13:00Z</dcterms:created>
  <dc:creator>🐏 郑</dc:creator>
  <cp:lastModifiedBy>无痕</cp:lastModifiedBy>
  <dcterms:modified xsi:type="dcterms:W3CDTF">2025-03-25T02:52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8C3B651749E4873A819A1DC501BE035_12</vt:lpwstr>
  </property>
  <property fmtid="{D5CDD505-2E9C-101B-9397-08002B2CF9AE}" pid="4" name="KSOTemplateDocerSaveRecord">
    <vt:lpwstr>eyJoZGlkIjoiOGE1NDkzYTZlMzg2OGIwMTFjMTFkNWIxMjMzYTQxZGMiLCJ1c2VySWQiOiI4MTk2MjI2NDIifQ==</vt:lpwstr>
  </property>
</Properties>
</file>